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5502A" w14:textId="45D8419B" w:rsidR="00507F28" w:rsidRPr="009B5B5C" w:rsidRDefault="00507F28" w:rsidP="00507F28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b/>
          <w:sz w:val="22"/>
          <w:szCs w:val="22"/>
        </w:rPr>
        <w:t>FIGURE S7</w:t>
      </w:r>
      <w:r w:rsidRPr="009B5B5C">
        <w:rPr>
          <w:rFonts w:ascii="Calibri" w:hAnsi="Calibri"/>
          <w:sz w:val="22"/>
          <w:szCs w:val="22"/>
        </w:rPr>
        <w:t xml:space="preserve">: Full </w:t>
      </w:r>
      <w:r w:rsidRPr="0076651D">
        <w:rPr>
          <w:rFonts w:ascii="Calibri" w:hAnsi="Calibri"/>
          <w:sz w:val="22"/>
          <w:szCs w:val="22"/>
          <w:highlight w:val="yellow"/>
        </w:rPr>
        <w:t>mediation</w:t>
      </w:r>
      <w:r w:rsidRPr="009B5B5C">
        <w:rPr>
          <w:rFonts w:ascii="Calibri" w:hAnsi="Calibri"/>
          <w:sz w:val="22"/>
          <w:szCs w:val="22"/>
        </w:rPr>
        <w:t xml:space="preserve"> model: </w:t>
      </w:r>
      <w:r w:rsidR="00E36B75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 xml:space="preserve">aths linking genotype and intellectual ability at </w:t>
      </w:r>
      <w:r w:rsidR="00E36B75">
        <w:rPr>
          <w:rFonts w:ascii="Calibri" w:hAnsi="Calibri"/>
          <w:sz w:val="22"/>
          <w:szCs w:val="22"/>
        </w:rPr>
        <w:t>p</w:t>
      </w:r>
      <w:r w:rsidRPr="009B5B5C">
        <w:rPr>
          <w:rFonts w:ascii="Calibri" w:hAnsi="Calibri"/>
          <w:sz w:val="22"/>
          <w:szCs w:val="22"/>
        </w:rPr>
        <w:t>hase 1 only (for reproduction purposes in the smaller sample), through tuber load and epilepsy severity. Ovals represent latent variables and rectangles represent observed variables. Absence of a line connecting variables implies no direct effec</w:t>
      </w:r>
      <w:bookmarkStart w:id="0" w:name="_GoBack"/>
      <w:bookmarkEnd w:id="0"/>
      <w:r w:rsidRPr="009B5B5C">
        <w:rPr>
          <w:rFonts w:ascii="Calibri" w:hAnsi="Calibri"/>
          <w:sz w:val="22"/>
          <w:szCs w:val="22"/>
        </w:rPr>
        <w:t xml:space="preserve">t. </w:t>
      </w:r>
      <w:proofErr w:type="spellStart"/>
      <w:r w:rsidRPr="009B5B5C">
        <w:rPr>
          <w:rFonts w:ascii="Calibri" w:hAnsi="Calibri"/>
          <w:sz w:val="22"/>
          <w:szCs w:val="22"/>
        </w:rPr>
        <w:t>Standardised</w:t>
      </w:r>
      <w:proofErr w:type="spellEnd"/>
      <w:r w:rsidRPr="009B5B5C">
        <w:rPr>
          <w:rFonts w:ascii="Calibri" w:hAnsi="Calibri"/>
          <w:sz w:val="22"/>
          <w:szCs w:val="22"/>
        </w:rPr>
        <w:t xml:space="preserve"> betas for each path are shown, all paths shown are significant at p&lt;.05. </w:t>
      </w:r>
    </w:p>
    <w:p w14:paraId="678129B5" w14:textId="77777777" w:rsidR="00507F28" w:rsidRPr="009B5B5C" w:rsidRDefault="00507F28" w:rsidP="00507F28">
      <w:pPr>
        <w:spacing w:line="276" w:lineRule="auto"/>
        <w:rPr>
          <w:rFonts w:ascii="Calibri" w:hAnsi="Calibri"/>
          <w:sz w:val="22"/>
          <w:szCs w:val="22"/>
        </w:rPr>
      </w:pPr>
    </w:p>
    <w:p w14:paraId="6129E569" w14:textId="77777777" w:rsidR="00507F28" w:rsidRPr="009B5B5C" w:rsidRDefault="00507F28" w:rsidP="00507F28">
      <w:pPr>
        <w:spacing w:line="276" w:lineRule="auto"/>
        <w:rPr>
          <w:rFonts w:ascii="Calibri" w:hAnsi="Calibri"/>
          <w:sz w:val="22"/>
          <w:szCs w:val="22"/>
        </w:rPr>
      </w:pPr>
    </w:p>
    <w:p w14:paraId="1F52D320" w14:textId="77777777" w:rsidR="00507F28" w:rsidRPr="001B2D9F" w:rsidRDefault="00507F28" w:rsidP="00507F28">
      <w:pPr>
        <w:spacing w:line="276" w:lineRule="auto"/>
        <w:rPr>
          <w:rFonts w:ascii="Calibri" w:hAnsi="Calibri"/>
          <w:sz w:val="22"/>
          <w:szCs w:val="22"/>
        </w:rPr>
      </w:pPr>
      <w:r w:rsidRPr="009C5554">
        <w:rPr>
          <w:rFonts w:ascii="Calibri" w:hAnsi="Calibr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4DD706" wp14:editId="063EBF6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5255895" cy="4159250"/>
                <wp:effectExtent l="0" t="0" r="27305" b="31750"/>
                <wp:wrapSquare wrapText="bothSides"/>
                <wp:docPr id="36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5895" cy="4159250"/>
                          <a:chOff x="0" y="0"/>
                          <a:chExt cx="5255897" cy="4159255"/>
                        </a:xfrm>
                      </wpg:grpSpPr>
                      <wpg:grpSp>
                        <wpg:cNvPr id="366" name="Group 366"/>
                        <wpg:cNvGrpSpPr/>
                        <wpg:grpSpPr>
                          <a:xfrm>
                            <a:off x="0" y="0"/>
                            <a:ext cx="5255897" cy="4159255"/>
                            <a:chOff x="0" y="0"/>
                            <a:chExt cx="5256503" cy="4159366"/>
                          </a:xfrm>
                        </wpg:grpSpPr>
                        <wps:wsp>
                          <wps:cNvPr id="367" name="Rectangle 367"/>
                          <wps:cNvSpPr/>
                          <wps:spPr>
                            <a:xfrm>
                              <a:off x="0" y="1741009"/>
                              <a:ext cx="763800" cy="696304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5352AA7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SC1 vs TSC2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68" name="Rectangle 368"/>
                          <wps:cNvSpPr/>
                          <wps:spPr>
                            <a:xfrm>
                              <a:off x="1384670" y="1741010"/>
                              <a:ext cx="801057" cy="7053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30270FC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Tuber load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69" name="Rectangle 369"/>
                          <wps:cNvSpPr/>
                          <wps:spPr>
                            <a:xfrm>
                              <a:off x="4436985" y="2538216"/>
                              <a:ext cx="819518" cy="740233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B830866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Estimated IQ 3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0" name="Rectangle 370"/>
                          <wps:cNvSpPr/>
                          <wps:spPr>
                            <a:xfrm>
                              <a:off x="4436986" y="901437"/>
                              <a:ext cx="773372" cy="735349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017668C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severity 3y+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1" name="Oval 371"/>
                          <wps:cNvSpPr/>
                          <wps:spPr>
                            <a:xfrm>
                              <a:off x="2717747" y="2432118"/>
                              <a:ext cx="936770" cy="881588"/>
                            </a:xfrm>
                            <a:prstGeom prst="ellipse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B0D4770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severity (y1+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2" name="Oval 372"/>
                          <wps:cNvSpPr/>
                          <wps:spPr>
                            <a:xfrm>
                              <a:off x="2717748" y="870787"/>
                              <a:ext cx="978379" cy="875511"/>
                            </a:xfrm>
                            <a:prstGeom prst="ellipse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FD3F9B0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Non-spasm seizure severity (y1+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3" name="Straight Arrow Connector 373"/>
                          <wps:cNvCnPr/>
                          <wps:spPr>
                            <a:xfrm>
                              <a:off x="763800" y="2089161"/>
                              <a:ext cx="620870" cy="4522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4" name="Straight Arrow Connector 374"/>
                          <wps:cNvCnPr/>
                          <wps:spPr>
                            <a:xfrm flipV="1">
                              <a:off x="2185727" y="1276160"/>
                              <a:ext cx="532021" cy="817523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5" name="Straight Arrow Connector 375"/>
                          <wps:cNvCnPr/>
                          <wps:spPr>
                            <a:xfrm>
                              <a:off x="2185727" y="2093683"/>
                              <a:ext cx="532020" cy="81465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6" name="Straight Arrow Connector 376"/>
                          <wps:cNvCnPr/>
                          <wps:spPr>
                            <a:xfrm>
                              <a:off x="3654517" y="2908334"/>
                              <a:ext cx="782468" cy="0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7" name="Straight Arrow Connector 377"/>
                          <wps:cNvCnPr/>
                          <wps:spPr>
                            <a:xfrm flipV="1">
                              <a:off x="3186133" y="1269111"/>
                              <a:ext cx="1250854" cy="1163006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8" name="Straight Arrow Connector 378"/>
                          <wps:cNvCnPr/>
                          <wps:spPr>
                            <a:xfrm>
                              <a:off x="3186134" y="1746299"/>
                              <a:ext cx="1250852" cy="1162033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9" name="Text Box 444"/>
                          <wps:cNvSpPr txBox="1"/>
                          <wps:spPr>
                            <a:xfrm>
                              <a:off x="2100772" y="1418575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E23D9F8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4" name="Text Box 445"/>
                          <wps:cNvSpPr txBox="1"/>
                          <wps:spPr>
                            <a:xfrm>
                              <a:off x="846324" y="1851489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B5CDD3A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5" name="Text Box 446"/>
                          <wps:cNvSpPr txBox="1"/>
                          <wps:spPr>
                            <a:xfrm>
                              <a:off x="2100772" y="2502887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4F887B7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4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6" name="Text Box 447"/>
                          <wps:cNvSpPr txBox="1"/>
                          <wps:spPr>
                            <a:xfrm>
                              <a:off x="3572188" y="2908250"/>
                              <a:ext cx="653490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FF6DC6E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2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7" name="Text Box 448"/>
                          <wps:cNvSpPr txBox="1"/>
                          <wps:spPr>
                            <a:xfrm>
                              <a:off x="4039548" y="1636738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26D0536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3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8" name="Text Box 449"/>
                          <wps:cNvSpPr txBox="1"/>
                          <wps:spPr>
                            <a:xfrm>
                              <a:off x="3949891" y="2333902"/>
                              <a:ext cx="549973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9B077DF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-0.3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9" name="Straight Arrow Connector 469"/>
                          <wps:cNvCnPr/>
                          <wps:spPr>
                            <a:xfrm flipV="1">
                              <a:off x="3654518" y="1269112"/>
                              <a:ext cx="782468" cy="7048"/>
                            </a:xfrm>
                            <a:prstGeom prst="straightConnector1">
                              <a:avLst/>
                            </a:prstGeom>
                            <a:ln w="127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0" name="Text Box 451"/>
                          <wps:cNvSpPr txBox="1"/>
                          <wps:spPr>
                            <a:xfrm>
                              <a:off x="3654094" y="1056707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365F7EC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71" name="Rectangle 471"/>
                          <wps:cNvSpPr/>
                          <wps:spPr>
                            <a:xfrm>
                              <a:off x="2412761" y="3760717"/>
                              <a:ext cx="773372" cy="398649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F0CC525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y1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72" name="Rectangle 472"/>
                          <wps:cNvSpPr/>
                          <wps:spPr>
                            <a:xfrm>
                              <a:off x="3175712" y="3760717"/>
                              <a:ext cx="773372" cy="398649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38CCD39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pasm y2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73" name="Rectangle 473"/>
                          <wps:cNvSpPr/>
                          <wps:spPr>
                            <a:xfrm>
                              <a:off x="2401765" y="0"/>
                              <a:ext cx="773372" cy="425462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4FA4CAB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y1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74" name="Rectangle 474"/>
                          <wps:cNvSpPr/>
                          <wps:spPr>
                            <a:xfrm>
                              <a:off x="3164717" y="0"/>
                              <a:ext cx="773372" cy="425462"/>
                            </a:xfrm>
                            <a:prstGeom prst="rect">
                              <a:avLst/>
                            </a:prstGeom>
                            <a:noFill/>
                            <a:ln w="3175" cmpd="sng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261EB75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eizure y2 factor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75" name="Straight Arrow Connector 475"/>
                          <wps:cNvCnPr/>
                          <wps:spPr>
                            <a:xfrm>
                              <a:off x="2788452" y="425462"/>
                              <a:ext cx="397682" cy="445325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6" name="Straight Arrow Connector 476"/>
                          <wps:cNvCnPr/>
                          <wps:spPr>
                            <a:xfrm flipH="1">
                              <a:off x="3186133" y="425462"/>
                              <a:ext cx="365270" cy="445325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chemeClr val="tx1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7" name="Straight Arrow Connector 477"/>
                          <wps:cNvCnPr/>
                          <wps:spPr>
                            <a:xfrm flipV="1">
                              <a:off x="2799447" y="3313707"/>
                              <a:ext cx="386685" cy="447010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8" name="Straight Arrow Connector 478"/>
                          <wps:cNvCnPr/>
                          <wps:spPr>
                            <a:xfrm flipH="1" flipV="1">
                              <a:off x="3186132" y="3313707"/>
                              <a:ext cx="376266" cy="447010"/>
                            </a:xfrm>
                            <a:prstGeom prst="straightConnector1">
                              <a:avLst/>
                            </a:prstGeom>
                            <a:ln w="3175" cmpd="sng">
                              <a:solidFill>
                                <a:srgbClr val="000000"/>
                              </a:solidFill>
                              <a:tailEnd type="arrow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79" name="Text Box 460"/>
                          <wps:cNvSpPr txBox="1"/>
                          <wps:spPr>
                            <a:xfrm>
                              <a:off x="3467500" y="488963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4B16E6B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9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80" name="Text Box 461"/>
                          <wps:cNvSpPr txBox="1"/>
                          <wps:spPr>
                            <a:xfrm>
                              <a:off x="2438681" y="488963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E418995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5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81" name="Text Box 462"/>
                          <wps:cNvSpPr txBox="1"/>
                          <wps:spPr>
                            <a:xfrm>
                              <a:off x="3370419" y="3430920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949B0E4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82" name="Text Box 463"/>
                          <wps:cNvSpPr txBox="1"/>
                          <wps:spPr>
                            <a:xfrm>
                              <a:off x="2540183" y="3430920"/>
                              <a:ext cx="439471" cy="243847"/>
                            </a:xfrm>
                            <a:prstGeom prst="rect">
                              <a:avLst/>
                            </a:prstGeom>
                            <a:noFill/>
                            <a:ln w="12700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32BC902" w14:textId="77777777" w:rsidR="00507F28" w:rsidRDefault="00507F28" w:rsidP="00507F2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MS Mincho" w:hAnsi="Calibri" w:cs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0.9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83" name="Straight Arrow Connector 483"/>
                        <wps:cNvCnPr/>
                        <wps:spPr>
                          <a:xfrm flipV="1">
                            <a:off x="3185765" y="1746252"/>
                            <a:ext cx="1" cy="685801"/>
                          </a:xfrm>
                          <a:prstGeom prst="straightConnector1">
                            <a:avLst/>
                          </a:prstGeom>
                          <a:ln w="12700" cmpd="sng">
                            <a:solidFill>
                              <a:srgbClr val="000000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4" name="Text Box 448"/>
                        <wps:cNvSpPr txBox="1"/>
                        <wps:spPr>
                          <a:xfrm>
                            <a:off x="2724982" y="1970043"/>
                            <a:ext cx="439420" cy="24384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379B8AA5" w14:textId="77777777" w:rsidR="00507F28" w:rsidRDefault="00507F28" w:rsidP="00507F2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Calibri" w:eastAsia="MS Mincho" w:hAnsi="Calibri" w:cs="Calibri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0.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9E4FDC" id="Group 2" o:spid="_x0000_s1026" style="position:absolute;margin-left:0;margin-top:0;width:413.85pt;height:327.5pt;z-index:251659264;mso-position-horizontal:center;mso-position-horizontal-relative:margin;mso-position-vertical:center;mso-position-vertical-relative:margin" coordsize="52558,41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">
                <v:group id="Group 366" o:spid="_x0000_s1027" style="position:absolute;width:52558;height:41592" coordsize="52565,41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izy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aZLA60w4AnL1BwAA//8DAFBLAQItABQABgAIAAAAIQDb4fbL7gAAAIUBAAATAAAAAAAAAAAA&#10;AAAAAAAAAABbQ29udGVudF9UeXBlc10ueG1sUEsBAi0AFAAGAAgAAAAhAFr0LFu/AAAAFQEAAAsA&#10;AAAAAAAAAAAAAAAAHwEAAF9yZWxzLy5yZWxzUEsBAi0AFAAGAAgAAAAhANt6LPLEAAAA3AAAAA8A&#10;AAAAAAAAAAAAAAAABwIAAGRycy9kb3ducmV2LnhtbFBLBQYAAAAAAwADALcAAAD4AgAAAAA=&#10;">
                  <v:rect id="Rectangle 367" o:spid="_x0000_s1028" style="position:absolute;top:17410;width:7638;height:69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" filled="f" strokecolor="black [3213]" strokeweight="1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SC1 vs TSC2</w:t>
                          </w:r>
                        </w:p>
                      </w:txbxContent>
                    </v:textbox>
                  </v:rect>
                  <v:rect id="Rectangle 368" o:spid="_x0000_s1029" style="position:absolute;left:13846;top:17410;width:8011;height:7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" filled="f" strokecolor="black [3213]" strokeweight="1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Tuber load</w:t>
                          </w:r>
                        </w:p>
                      </w:txbxContent>
                    </v:textbox>
                  </v:rect>
                  <v:rect id="Rectangle 369" o:spid="_x0000_s1030" style="position:absolute;left:44369;top:25382;width:8196;height:7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" filled="f" strokecolor="black [3213]" strokeweight="1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Estimated IQ 3y+</w:t>
                          </w:r>
                        </w:p>
                      </w:txbxContent>
                    </v:textbox>
                  </v:rect>
                  <v:rect id="Rectangle 370" o:spid="_x0000_s1031" style="position:absolute;left:44369;top:9014;width:7734;height:7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" filled="f" strokecolor="black [3213]" strokeweight="1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severity 3y+</w:t>
                          </w:r>
                        </w:p>
                      </w:txbxContent>
                    </v:textbox>
                  </v:rect>
                  <v:oval id="Oval 371" o:spid="_x0000_s1032" style="position:absolute;left:27177;top:24321;width:9368;height:88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" filled="f" strokecolor="black [3213]" strokeweight="1pt">
                    <v:stroke joinstyle="miter"/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severity (y1+2)</w:t>
                          </w:r>
                        </w:p>
                      </w:txbxContent>
                    </v:textbox>
                  </v:oval>
                  <v:oval id="Oval 372" o:spid="_x0000_s1033" style="position:absolute;left:27177;top:8707;width:9784;height:8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" filled="f" strokecolor="black [3213]" strokeweight="1pt">
                    <v:stroke joinstyle="miter"/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Non-spasm seizure severity (y1+2)</w:t>
                          </w:r>
                        </w:p>
                      </w:txbxContent>
                    </v:textbox>
                  </v:oval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73" o:spid="_x0000_s1034" type="#_x0000_t32" style="position:absolute;left:7638;top:20891;width:6208;height: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" strokecolor="black [3213]" strokeweight="1pt">
                    <v:stroke endarrow="open" joinstyle="miter"/>
                  </v:shape>
                  <v:shape id="Straight Arrow Connector 374" o:spid="_x0000_s1035" type="#_x0000_t32" style="position:absolute;left:21857;top:12761;width:5320;height:81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" strokecolor="black [3213]" strokeweight="1pt">
                    <v:stroke endarrow="open" joinstyle="miter"/>
                  </v:shape>
                  <v:shape id="Straight Arrow Connector 375" o:spid="_x0000_s1036" type="#_x0000_t32" style="position:absolute;left:21857;top:20936;width:5320;height:8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" strokecolor="black [3213]" strokeweight="1pt">
                    <v:stroke endarrow="open" joinstyle="miter"/>
                  </v:shape>
                  <v:shape id="Straight Arrow Connector 376" o:spid="_x0000_s1037" type="#_x0000_t32" style="position:absolute;left:36545;top:29083;width:78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" strokecolor="black [3213]" strokeweight="1pt">
                    <v:stroke endarrow="open" joinstyle="miter"/>
                  </v:shape>
                  <v:shape id="Straight Arrow Connector 377" o:spid="_x0000_s1038" type="#_x0000_t32" style="position:absolute;left:31861;top:12691;width:12508;height:116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" strokecolor="black [3213]" strokeweight="1pt">
                    <v:stroke endarrow="open" joinstyle="miter"/>
                  </v:shape>
                  <v:shape id="Straight Arrow Connector 378" o:spid="_x0000_s1039" type="#_x0000_t32" style="position:absolute;left:31861;top:17462;width:12508;height:116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" strokecolor="black [3213]" strokeweight="1pt">
                    <v:stroke endarrow="open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44" o:spid="_x0000_s1040" type="#_x0000_t202" style="position:absolute;left:21007;top:14185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2</w:t>
                          </w:r>
                        </w:p>
                      </w:txbxContent>
                    </v:textbox>
                  </v:shape>
                  <v:shape id="Text Box 445" o:spid="_x0000_s1041" type="#_x0000_t202" style="position:absolute;left:8463;top:18514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8</w:t>
                          </w:r>
                        </w:p>
                      </w:txbxContent>
                    </v:textbox>
                  </v:shape>
                  <v:shape id="Text Box 446" o:spid="_x0000_s1042" type="#_x0000_t202" style="position:absolute;left:21007;top:25028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40</w:t>
                          </w:r>
                        </w:p>
                      </w:txbxContent>
                    </v:textbox>
                  </v:shape>
                  <v:shape id="Text Box 447" o:spid="_x0000_s1043" type="#_x0000_t202" style="position:absolute;left:35721;top:29082;width:653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23</w:t>
                          </w:r>
                        </w:p>
                      </w:txbxContent>
                    </v:textbox>
                  </v:shape>
                  <v:shape id="Text Box 448" o:spid="_x0000_s1044" type="#_x0000_t202" style="position:absolute;left:40395;top:16367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32</w:t>
                          </w:r>
                        </w:p>
                      </w:txbxContent>
                    </v:textbox>
                  </v:shape>
                  <v:shape id="Text Box 449" o:spid="_x0000_s1045" type="#_x0000_t202" style="position:absolute;left:39498;top:23339;width:5500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-0.33</w:t>
                          </w:r>
                        </w:p>
                      </w:txbxContent>
                    </v:textbox>
                  </v:shape>
                  <v:shape id="Straight Arrow Connector 469" o:spid="_x0000_s1046" type="#_x0000_t32" style="position:absolute;left:36545;top:12691;width:7824;height: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" strokecolor="black [3213]" strokeweight="1pt">
                    <v:stroke endarrow="open" joinstyle="miter"/>
                  </v:shape>
                  <v:shape id="Text Box 451" o:spid="_x0000_s1047" type="#_x0000_t202" style="position:absolute;left:36540;top:10567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18</w:t>
                          </w:r>
                        </w:p>
                      </w:txbxContent>
                    </v:textbox>
                  </v:shape>
                  <v:rect id="Rectangle 471" o:spid="_x0000_s1048" style="position:absolute;left:24127;top:37607;width:7734;height:39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" filled="f" strokecolor="black [3213]" strokeweight="1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y1 factor score</w:t>
                          </w:r>
                        </w:p>
                      </w:txbxContent>
                    </v:textbox>
                  </v:rect>
                  <v:rect id="Rectangle 472" o:spid="_x0000_s1049" style="position:absolute;left:31757;top:37607;width:7733;height:39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" filled="f" strokecolor="black [3213]" strokeweight="1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pasm y2 factor score</w:t>
                          </w:r>
                        </w:p>
                      </w:txbxContent>
                    </v:textbox>
                  </v:rect>
                  <v:rect id="Rectangle 473" o:spid="_x0000_s1050" style="position:absolute;left:24017;width:7734;height:4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" filled="f" strokecolor="black [3213]" strokeweight=".25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y1 factor score</w:t>
                          </w:r>
                        </w:p>
                      </w:txbxContent>
                    </v:textbox>
                  </v:rect>
                  <v:rect id="Rectangle 474" o:spid="_x0000_s1051" style="position:absolute;left:31647;width:7733;height:4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" filled="f" strokecolor="black [3213]" strokeweight=".25pt">
                    <v:textbox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eizure y2 factor score</w:t>
                          </w:r>
                        </w:p>
                      </w:txbxContent>
                    </v:textbox>
                  </v:rect>
                  <v:shape id="Straight Arrow Connector 475" o:spid="_x0000_s1052" type="#_x0000_t32" style="position:absolute;left:27884;top:4254;width:3977;height:44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" strokecolor="black [3213]" strokeweight=".25pt">
                    <v:stroke endarrow="open" joinstyle="miter"/>
                  </v:shape>
                  <v:shape id="Straight Arrow Connector 476" o:spid="_x0000_s1053" type="#_x0000_t32" style="position:absolute;left:31861;top:4254;width:3653;height:44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" strokecolor="black [3213]" strokeweight=".25pt">
                    <v:stroke endarrow="open" joinstyle="miter"/>
                  </v:shape>
                  <v:shape id="Straight Arrow Connector 477" o:spid="_x0000_s1054" type="#_x0000_t32" style="position:absolute;left:27994;top:33137;width:3867;height:44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" strokeweight=".25pt">
                    <v:stroke endarrow="open" joinstyle="miter"/>
                  </v:shape>
                  <v:shape id="Straight Arrow Connector 478" o:spid="_x0000_s1055" type="#_x0000_t32" style="position:absolute;left:31861;top:33137;width:3762;height:447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" strokeweight=".25pt">
                    <v:stroke endarrow="open" joinstyle="miter"/>
                  </v:shape>
                  <v:shape id="Text Box 460" o:spid="_x0000_s1056" type="#_x0000_t202" style="position:absolute;left:34675;top:4889;width:4394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98</w:t>
                          </w:r>
                        </w:p>
                      </w:txbxContent>
                    </v:textbox>
                  </v:shape>
                  <v:shape id="Text Box 461" o:spid="_x0000_s1057" type="#_x0000_t202" style="position:absolute;left:24386;top:4889;width:4395;height:2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54</w:t>
                          </w:r>
                        </w:p>
                      </w:txbxContent>
                    </v:textbox>
                  </v:shape>
                  <v:shape id="Text Box 462" o:spid="_x0000_s1058" type="#_x0000_t202" style="position:absolute;left:33704;top:34309;width:4394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50</w:t>
                          </w:r>
                        </w:p>
                      </w:txbxContent>
                    </v:textbox>
                  </v:shape>
                  <v:shape id="Text Box 463" o:spid="_x0000_s1059" type="#_x0000_t202" style="position:absolute;left:25401;top:34309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" filled="f" stroked="f" strokeweight="1pt">
                    <v:textbox style="mso-fit-shape-to-text:t">
                      <w:txbxContent>
                        <w:p w:rsidR="00507F28" w:rsidRDefault="00507F28" w:rsidP="00507F2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MS Mincho" w:hAnsi="Calibri" w:cs="Calibri"/>
                              <w:color w:val="000000"/>
                              <w:kern w:val="24"/>
                              <w:sz w:val="18"/>
                              <w:szCs w:val="18"/>
                              <w:lang w:val="en-US"/>
                            </w:rPr>
                            <w:t>0.90</w:t>
                          </w:r>
                        </w:p>
                      </w:txbxContent>
                    </v:textbox>
                  </v:shape>
                </v:group>
                <v:shape id="Straight Arrow Connector 483" o:spid="_x0000_s1060" type="#_x0000_t32" style="position:absolute;left:31857;top:17462;width:0;height:68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" strokeweight="1pt">
                  <v:stroke startarrow="open" endarrow="open" joinstyle="miter"/>
                </v:shape>
                <v:shape id="Text Box 448" o:spid="_x0000_s1061" type="#_x0000_t202" style="position:absolute;left:27249;top:19700;width:4395;height:2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" filled="f" stroked="f" strokeweight="1pt">
                  <v:textbox style="mso-fit-shape-to-text:t">
                    <w:txbxContent>
                      <w:p w:rsidR="00507F28" w:rsidRDefault="00507F28" w:rsidP="00507F2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Calibri" w:eastAsia="MS Mincho" w:hAnsi="Calibri" w:cs="Calibri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0.18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477A2E45" w14:textId="77777777" w:rsidR="00CA42F3" w:rsidRPr="00507F28" w:rsidRDefault="00CA42F3" w:rsidP="00507F28"/>
    <w:sectPr w:rsidR="00CA42F3" w:rsidRPr="00507F28" w:rsidSect="008F635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F18E2" w14:textId="77777777" w:rsidR="00B35645" w:rsidRDefault="00B35645">
      <w:r>
        <w:separator/>
      </w:r>
    </w:p>
  </w:endnote>
  <w:endnote w:type="continuationSeparator" w:id="0">
    <w:p w14:paraId="116CBD92" w14:textId="77777777" w:rsidR="00B35645" w:rsidRDefault="00B3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F82B1" w14:textId="77777777" w:rsidR="00F951AA" w:rsidRDefault="00507F28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6808A" w14:textId="77777777" w:rsidR="00B35645" w:rsidRDefault="00B35645">
      <w:r>
        <w:separator/>
      </w:r>
    </w:p>
  </w:footnote>
  <w:footnote w:type="continuationSeparator" w:id="0">
    <w:p w14:paraId="3B589029" w14:textId="77777777" w:rsidR="00B35645" w:rsidRDefault="00B3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1364F3"/>
    <w:rsid w:val="00204C32"/>
    <w:rsid w:val="002F51B6"/>
    <w:rsid w:val="00507F28"/>
    <w:rsid w:val="00681E3F"/>
    <w:rsid w:val="00773F86"/>
    <w:rsid w:val="008F635A"/>
    <w:rsid w:val="0096281A"/>
    <w:rsid w:val="00A67635"/>
    <w:rsid w:val="00B35645"/>
    <w:rsid w:val="00CA42F3"/>
    <w:rsid w:val="00D079CB"/>
    <w:rsid w:val="00E3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86F7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55</Characters>
  <Application>Microsoft Office Word</Application>
  <DocSecurity>0</DocSecurity>
  <Lines>3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2:03:00Z</dcterms:created>
  <dcterms:modified xsi:type="dcterms:W3CDTF">2019-08-11T12:03:00Z</dcterms:modified>
</cp:coreProperties>
</file>